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33FEE" w:rsidRPr="007C41D7" w:rsidRDefault="007C41D7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 w:rsidRPr="007C41D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2. Primers for RT-qPCR </w:t>
      </w:r>
      <w:r>
        <w:rPr>
          <w:rFonts w:ascii="Times New Roman" w:hAnsi="Times New Roman" w:cs="Times New Roman"/>
          <w:b/>
          <w:bCs/>
          <w:sz w:val="24"/>
          <w:szCs w:val="24"/>
        </w:rPr>
        <w:t>use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 the </w:t>
      </w:r>
      <w:r w:rsidRPr="007C41D7">
        <w:rPr>
          <w:rFonts w:ascii="Times New Roman" w:hAnsi="Times New Roman" w:cs="Times New Roman"/>
          <w:b/>
          <w:bCs/>
          <w:i/>
          <w:iCs/>
          <w:sz w:val="24"/>
          <w:szCs w:val="24"/>
        </w:rPr>
        <w:t>in vitro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Pr="007C41D7">
        <w:rPr>
          <w:rFonts w:ascii="Times New Roman" w:hAnsi="Times New Roman" w:cs="Times New Roman"/>
          <w:b/>
          <w:bCs/>
          <w:i/>
          <w:iCs/>
          <w:sz w:val="24"/>
          <w:szCs w:val="24"/>
        </w:rPr>
        <w:t>in vivo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0"/>
        <w:gridCol w:w="2942"/>
        <w:gridCol w:w="3584"/>
      </w:tblGrid>
      <w:tr w:rsidR="007C41D7" w:rsidTr="0045606B">
        <w:tc>
          <w:tcPr>
            <w:tcW w:w="2330" w:type="dxa"/>
          </w:tcPr>
          <w:bookmarkEnd w:id="0"/>
          <w:p w:rsidR="007C41D7" w:rsidRPr="001C42D3" w:rsidRDefault="007C41D7" w:rsidP="0045606B">
            <w:pPr>
              <w:rPr>
                <w:b/>
                <w:bCs/>
              </w:rPr>
            </w:pPr>
            <w:r w:rsidRPr="001C42D3">
              <w:rPr>
                <w:b/>
                <w:bCs/>
              </w:rPr>
              <w:t>Primers</w:t>
            </w:r>
          </w:p>
        </w:tc>
        <w:tc>
          <w:tcPr>
            <w:tcW w:w="2942" w:type="dxa"/>
          </w:tcPr>
          <w:p w:rsidR="007C41D7" w:rsidRPr="001C42D3" w:rsidRDefault="007C41D7" w:rsidP="0045606B">
            <w:pPr>
              <w:rPr>
                <w:b/>
                <w:bCs/>
              </w:rPr>
            </w:pPr>
            <w:r w:rsidRPr="001C42D3">
              <w:rPr>
                <w:b/>
                <w:bCs/>
              </w:rPr>
              <w:t>Forward</w:t>
            </w:r>
          </w:p>
        </w:tc>
        <w:tc>
          <w:tcPr>
            <w:tcW w:w="3584" w:type="dxa"/>
          </w:tcPr>
          <w:p w:rsidR="007C41D7" w:rsidRPr="001C42D3" w:rsidRDefault="007C41D7" w:rsidP="0045606B">
            <w:pPr>
              <w:rPr>
                <w:b/>
                <w:bCs/>
              </w:rPr>
            </w:pPr>
            <w:r w:rsidRPr="001C42D3">
              <w:rPr>
                <w:b/>
                <w:bCs/>
              </w:rPr>
              <w:t>Reverse</w:t>
            </w:r>
          </w:p>
          <w:p w:rsidR="007C41D7" w:rsidRPr="001C42D3" w:rsidRDefault="007C41D7" w:rsidP="0045606B">
            <w:pPr>
              <w:rPr>
                <w:b/>
                <w:bCs/>
              </w:rPr>
            </w:pPr>
          </w:p>
        </w:tc>
      </w:tr>
      <w:tr w:rsidR="007C41D7" w:rsidTr="0045606B">
        <w:tc>
          <w:tcPr>
            <w:tcW w:w="8856" w:type="dxa"/>
            <w:gridSpan w:val="3"/>
          </w:tcPr>
          <w:p w:rsidR="007C41D7" w:rsidRPr="00A9035B" w:rsidRDefault="007C41D7" w:rsidP="0045606B">
            <w:pPr>
              <w:rPr>
                <w:b/>
                <w:bCs/>
              </w:rPr>
            </w:pPr>
            <w:r w:rsidRPr="00A9035B">
              <w:rPr>
                <w:b/>
                <w:bCs/>
              </w:rPr>
              <w:t>Spalax primers</w:t>
            </w:r>
          </w:p>
        </w:tc>
      </w:tr>
      <w:tr w:rsidR="007C41D7" w:rsidTr="0045606B">
        <w:tc>
          <w:tcPr>
            <w:tcW w:w="2330" w:type="dxa"/>
          </w:tcPr>
          <w:p w:rsidR="007C41D7" w:rsidRPr="00CA51E4" w:rsidRDefault="007C41D7" w:rsidP="0045606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L-10</w:t>
            </w:r>
          </w:p>
        </w:tc>
        <w:tc>
          <w:tcPr>
            <w:tcW w:w="2942" w:type="dxa"/>
          </w:tcPr>
          <w:p w:rsidR="007C41D7" w:rsidRDefault="007C41D7" w:rsidP="0045606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TGGCTCAGCACTGCTATG</w:t>
            </w:r>
          </w:p>
          <w:p w:rsidR="007C41D7" w:rsidRDefault="007C41D7" w:rsidP="0045606B"/>
        </w:tc>
        <w:tc>
          <w:tcPr>
            <w:tcW w:w="3584" w:type="dxa"/>
          </w:tcPr>
          <w:p w:rsidR="007C41D7" w:rsidRDefault="007C41D7" w:rsidP="0045606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GGGTGTCCTCGCCTCTG</w:t>
            </w:r>
          </w:p>
          <w:p w:rsidR="007C41D7" w:rsidRDefault="007C41D7" w:rsidP="0045606B"/>
        </w:tc>
      </w:tr>
      <w:tr w:rsidR="007C41D7" w:rsidTr="0045606B">
        <w:tc>
          <w:tcPr>
            <w:tcW w:w="2330" w:type="dxa"/>
          </w:tcPr>
          <w:p w:rsidR="007C41D7" w:rsidRPr="00CA51E4" w:rsidRDefault="007C41D7" w:rsidP="0045606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X-2</w:t>
            </w:r>
          </w:p>
        </w:tc>
        <w:tc>
          <w:tcPr>
            <w:tcW w:w="2942" w:type="dxa"/>
          </w:tcPr>
          <w:p w:rsidR="007C41D7" w:rsidRDefault="007C41D7" w:rsidP="0045606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GTGGCAAAGGCCTCCATT</w:t>
            </w:r>
          </w:p>
          <w:p w:rsidR="007C41D7" w:rsidRDefault="007C41D7" w:rsidP="0045606B"/>
        </w:tc>
        <w:tc>
          <w:tcPr>
            <w:tcW w:w="3584" w:type="dxa"/>
          </w:tcPr>
          <w:p w:rsidR="007C41D7" w:rsidRDefault="007C41D7" w:rsidP="0045606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AGCGTTTGCGGTACTCATTG</w:t>
            </w:r>
          </w:p>
          <w:p w:rsidR="007C41D7" w:rsidRDefault="007C41D7" w:rsidP="0045606B"/>
        </w:tc>
      </w:tr>
      <w:tr w:rsidR="007C41D7" w:rsidTr="0045606B">
        <w:tc>
          <w:tcPr>
            <w:tcW w:w="2330" w:type="dxa"/>
          </w:tcPr>
          <w:p w:rsidR="007C41D7" w:rsidRPr="00B45313" w:rsidRDefault="007C41D7" w:rsidP="0045606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tin</w:t>
            </w:r>
          </w:p>
        </w:tc>
        <w:tc>
          <w:tcPr>
            <w:tcW w:w="2942" w:type="dxa"/>
          </w:tcPr>
          <w:p w:rsidR="007C41D7" w:rsidRDefault="007C41D7" w:rsidP="0045606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AGCATGGCATTGTCACCAA</w:t>
            </w:r>
          </w:p>
          <w:p w:rsidR="007C41D7" w:rsidRDefault="007C41D7" w:rsidP="0045606B"/>
        </w:tc>
        <w:tc>
          <w:tcPr>
            <w:tcW w:w="3584" w:type="dxa"/>
          </w:tcPr>
          <w:p w:rsidR="007C41D7" w:rsidRDefault="007C41D7" w:rsidP="0045606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ACACGCAGCTCGTTGTAG</w:t>
            </w:r>
          </w:p>
          <w:p w:rsidR="007C41D7" w:rsidRDefault="007C41D7" w:rsidP="0045606B"/>
        </w:tc>
      </w:tr>
      <w:tr w:rsidR="007C41D7" w:rsidTr="0045606B">
        <w:tc>
          <w:tcPr>
            <w:tcW w:w="2330" w:type="dxa"/>
          </w:tcPr>
          <w:p w:rsidR="007C41D7" w:rsidRDefault="007C41D7" w:rsidP="0045606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L1-A</w:t>
            </w:r>
          </w:p>
          <w:p w:rsidR="007C41D7" w:rsidRPr="00B45313" w:rsidRDefault="007C41D7" w:rsidP="0045606B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942" w:type="dxa"/>
          </w:tcPr>
          <w:p w:rsidR="007C41D7" w:rsidRDefault="007C41D7" w:rsidP="0045606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GGCTGCCTATCCAGACCT</w:t>
            </w:r>
          </w:p>
          <w:p w:rsidR="007C41D7" w:rsidRDefault="007C41D7" w:rsidP="0045606B"/>
        </w:tc>
        <w:tc>
          <w:tcPr>
            <w:tcW w:w="3584" w:type="dxa"/>
          </w:tcPr>
          <w:p w:rsidR="007C41D7" w:rsidRDefault="007C41D7" w:rsidP="0045606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TAGAGGGTAGGCCCCTTGC</w:t>
            </w:r>
          </w:p>
          <w:p w:rsidR="007C41D7" w:rsidRDefault="007C41D7" w:rsidP="0045606B"/>
        </w:tc>
      </w:tr>
      <w:tr w:rsidR="007C41D7" w:rsidTr="0045606B">
        <w:tc>
          <w:tcPr>
            <w:tcW w:w="2330" w:type="dxa"/>
          </w:tcPr>
          <w:p w:rsidR="007C41D7" w:rsidRDefault="007C41D7" w:rsidP="0045606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L-6</w:t>
            </w:r>
          </w:p>
          <w:p w:rsidR="007C41D7" w:rsidRDefault="007C41D7" w:rsidP="0045606B"/>
        </w:tc>
        <w:tc>
          <w:tcPr>
            <w:tcW w:w="2942" w:type="dxa"/>
          </w:tcPr>
          <w:p w:rsidR="007C41D7" w:rsidRDefault="007C41D7" w:rsidP="0045606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GGGAAACTTGCCTGTTGAA</w:t>
            </w:r>
          </w:p>
          <w:p w:rsidR="007C41D7" w:rsidRDefault="007C41D7" w:rsidP="0045606B"/>
        </w:tc>
        <w:tc>
          <w:tcPr>
            <w:tcW w:w="3584" w:type="dxa"/>
          </w:tcPr>
          <w:p w:rsidR="007C41D7" w:rsidRDefault="007C41D7" w:rsidP="0045606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TTGCCCTGGATGTACTCCA</w:t>
            </w:r>
          </w:p>
          <w:p w:rsidR="007C41D7" w:rsidRDefault="007C41D7" w:rsidP="0045606B"/>
        </w:tc>
      </w:tr>
      <w:tr w:rsidR="007C41D7" w:rsidTr="0045606B">
        <w:tc>
          <w:tcPr>
            <w:tcW w:w="2330" w:type="dxa"/>
          </w:tcPr>
          <w:p w:rsidR="007C41D7" w:rsidRDefault="007C41D7" w:rsidP="0045606B">
            <w:r>
              <w:t>IL-8</w:t>
            </w:r>
          </w:p>
        </w:tc>
        <w:tc>
          <w:tcPr>
            <w:tcW w:w="2942" w:type="dxa"/>
          </w:tcPr>
          <w:p w:rsidR="007C41D7" w:rsidRDefault="007C41D7" w:rsidP="0045606B">
            <w:r w:rsidRPr="004D2F2E">
              <w:t>CCTTTCTGCTCTCTGCAGCTG</w:t>
            </w:r>
          </w:p>
          <w:p w:rsidR="007C41D7" w:rsidRDefault="007C41D7" w:rsidP="0045606B"/>
        </w:tc>
        <w:tc>
          <w:tcPr>
            <w:tcW w:w="3584" w:type="dxa"/>
          </w:tcPr>
          <w:p w:rsidR="007C41D7" w:rsidRPr="00EB2930" w:rsidRDefault="007C41D7" w:rsidP="0045606B">
            <w:r w:rsidRPr="004D2F2E">
              <w:t>TTGCACTGGCATCGAAGTTC</w:t>
            </w:r>
          </w:p>
          <w:p w:rsidR="007C41D7" w:rsidRDefault="007C41D7" w:rsidP="0045606B"/>
        </w:tc>
      </w:tr>
      <w:tr w:rsidR="007C41D7" w:rsidTr="0045606B">
        <w:tc>
          <w:tcPr>
            <w:tcW w:w="2330" w:type="dxa"/>
          </w:tcPr>
          <w:p w:rsidR="007C41D7" w:rsidRDefault="007C41D7" w:rsidP="0045606B">
            <w:r>
              <w:t>P21</w:t>
            </w:r>
          </w:p>
          <w:p w:rsidR="007C41D7" w:rsidRDefault="007C41D7" w:rsidP="0045606B"/>
        </w:tc>
        <w:tc>
          <w:tcPr>
            <w:tcW w:w="2942" w:type="dxa"/>
          </w:tcPr>
          <w:p w:rsidR="007C41D7" w:rsidRDefault="007C41D7" w:rsidP="0045606B">
            <w:r>
              <w:t>AACCTCTCAGGGCCGAAAAC</w:t>
            </w:r>
          </w:p>
        </w:tc>
        <w:tc>
          <w:tcPr>
            <w:tcW w:w="3584" w:type="dxa"/>
          </w:tcPr>
          <w:p w:rsidR="007C41D7" w:rsidRDefault="007C41D7" w:rsidP="0045606B">
            <w:r>
              <w:t>GGCGCTTGGAGTGGTAGAAA</w:t>
            </w:r>
          </w:p>
        </w:tc>
      </w:tr>
      <w:tr w:rsidR="007C41D7" w:rsidTr="0045606B">
        <w:tc>
          <w:tcPr>
            <w:tcW w:w="2330" w:type="dxa"/>
          </w:tcPr>
          <w:p w:rsidR="007C41D7" w:rsidRDefault="007C41D7" w:rsidP="0045606B">
            <w:r>
              <w:t>P53</w:t>
            </w:r>
          </w:p>
        </w:tc>
        <w:tc>
          <w:tcPr>
            <w:tcW w:w="2942" w:type="dxa"/>
          </w:tcPr>
          <w:p w:rsidR="007C41D7" w:rsidRDefault="007C41D7" w:rsidP="0045606B">
            <w:r>
              <w:t>GCACAAGCTCTTCTCCCCAA</w:t>
            </w:r>
          </w:p>
        </w:tc>
        <w:tc>
          <w:tcPr>
            <w:tcW w:w="3584" w:type="dxa"/>
          </w:tcPr>
          <w:p w:rsidR="007C41D7" w:rsidRDefault="007C41D7" w:rsidP="0045606B">
            <w:r>
              <w:t>TCACGCCCACGGATCTTAAG</w:t>
            </w:r>
          </w:p>
        </w:tc>
      </w:tr>
      <w:tr w:rsidR="007C41D7" w:rsidTr="0045606B">
        <w:tc>
          <w:tcPr>
            <w:tcW w:w="2330" w:type="dxa"/>
          </w:tcPr>
          <w:p w:rsidR="007C41D7" w:rsidRDefault="007C41D7" w:rsidP="0045606B">
            <w:r>
              <w:t>GRO-</w:t>
            </w:r>
            <w:r w:rsidRPr="0096500F">
              <w:t>ɑ</w:t>
            </w:r>
          </w:p>
        </w:tc>
        <w:tc>
          <w:tcPr>
            <w:tcW w:w="2942" w:type="dxa"/>
          </w:tcPr>
          <w:p w:rsidR="007C41D7" w:rsidRPr="00CA51E4" w:rsidRDefault="007C41D7" w:rsidP="0045606B">
            <w:pPr>
              <w:pStyle w:val="HTMLPreformatted"/>
              <w:shd w:val="clear" w:color="auto" w:fill="FFFFFF"/>
              <w:spacing w:line="312" w:lineRule="atLeast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CA51E4">
              <w:rPr>
                <w:rFonts w:asciiTheme="minorHAnsi" w:eastAsiaTheme="minorHAnsi" w:hAnsiTheme="minorHAnsi" w:cstheme="minorBidi"/>
                <w:sz w:val="22"/>
                <w:szCs w:val="22"/>
              </w:rPr>
              <w:t>CCACTGCAGCCAGACAGAAGT</w:t>
            </w:r>
          </w:p>
          <w:p w:rsidR="007C41D7" w:rsidRDefault="007C41D7" w:rsidP="0045606B"/>
        </w:tc>
        <w:tc>
          <w:tcPr>
            <w:tcW w:w="3584" w:type="dxa"/>
          </w:tcPr>
          <w:p w:rsidR="007C41D7" w:rsidRPr="00CA51E4" w:rsidRDefault="007C41D7" w:rsidP="0045606B">
            <w:pPr>
              <w:pStyle w:val="HTMLPreformatted"/>
              <w:shd w:val="clear" w:color="auto" w:fill="FFFFFF"/>
              <w:spacing w:line="312" w:lineRule="atLeast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CA51E4">
              <w:rPr>
                <w:rFonts w:asciiTheme="minorHAnsi" w:eastAsiaTheme="minorHAnsi" w:hAnsiTheme="minorHAnsi" w:cstheme="minorBidi"/>
                <w:sz w:val="22"/>
                <w:szCs w:val="22"/>
              </w:rPr>
              <w:t>GGGCTTCAGGGTTAAGGCA</w:t>
            </w:r>
          </w:p>
          <w:p w:rsidR="007C41D7" w:rsidRDefault="007C41D7" w:rsidP="0045606B"/>
        </w:tc>
      </w:tr>
      <w:tr w:rsidR="007C41D7" w:rsidTr="0045606B">
        <w:tc>
          <w:tcPr>
            <w:tcW w:w="2330" w:type="dxa"/>
          </w:tcPr>
          <w:p w:rsidR="007C41D7" w:rsidRDefault="007C41D7" w:rsidP="0045606B">
            <w:r>
              <w:t>ICAM-1</w:t>
            </w:r>
          </w:p>
        </w:tc>
        <w:tc>
          <w:tcPr>
            <w:tcW w:w="2942" w:type="dxa"/>
          </w:tcPr>
          <w:p w:rsidR="007C41D7" w:rsidRPr="00CA51E4" w:rsidRDefault="007C41D7" w:rsidP="0045606B">
            <w:r w:rsidRPr="00CA51E4">
              <w:t>CCTTCCTACAACGAGGGACG</w:t>
            </w:r>
          </w:p>
          <w:p w:rsidR="007C41D7" w:rsidRDefault="007C41D7" w:rsidP="0045606B"/>
        </w:tc>
        <w:tc>
          <w:tcPr>
            <w:tcW w:w="3584" w:type="dxa"/>
          </w:tcPr>
          <w:p w:rsidR="007C41D7" w:rsidRDefault="007C41D7" w:rsidP="0045606B">
            <w:r w:rsidRPr="00CA51E4">
              <w:t>TCTAAGCCCAGGGTGAAGGTC</w:t>
            </w:r>
          </w:p>
        </w:tc>
      </w:tr>
      <w:tr w:rsidR="007C41D7" w:rsidTr="0045606B">
        <w:tc>
          <w:tcPr>
            <w:tcW w:w="2330" w:type="dxa"/>
          </w:tcPr>
          <w:p w:rsidR="007C41D7" w:rsidRDefault="007C41D7" w:rsidP="0045606B">
            <w:r>
              <w:t>S</w:t>
            </w:r>
            <w:r w:rsidRPr="00CA51E4">
              <w:t xml:space="preserve">erpb2 </w:t>
            </w:r>
          </w:p>
        </w:tc>
        <w:tc>
          <w:tcPr>
            <w:tcW w:w="2942" w:type="dxa"/>
          </w:tcPr>
          <w:p w:rsidR="007C41D7" w:rsidRDefault="007C41D7" w:rsidP="0045606B">
            <w:r w:rsidRPr="00CA51E4">
              <w:t>GAGGGCACTATAGCAGCTGGC</w:t>
            </w:r>
          </w:p>
        </w:tc>
        <w:tc>
          <w:tcPr>
            <w:tcW w:w="3584" w:type="dxa"/>
          </w:tcPr>
          <w:p w:rsidR="007C41D7" w:rsidRPr="00CA51E4" w:rsidRDefault="007C41D7" w:rsidP="0045606B">
            <w:r w:rsidRPr="00CA51E4">
              <w:t>CCACAAACTGTGGGCCTCC</w:t>
            </w:r>
          </w:p>
          <w:p w:rsidR="007C41D7" w:rsidRDefault="007C41D7" w:rsidP="0045606B"/>
        </w:tc>
      </w:tr>
      <w:tr w:rsidR="007C41D7" w:rsidTr="0045606B">
        <w:tc>
          <w:tcPr>
            <w:tcW w:w="2330" w:type="dxa"/>
          </w:tcPr>
          <w:p w:rsidR="007C41D7" w:rsidRDefault="007C41D7" w:rsidP="0045606B">
            <w:r>
              <w:t xml:space="preserve">IL6st </w:t>
            </w:r>
          </w:p>
        </w:tc>
        <w:tc>
          <w:tcPr>
            <w:tcW w:w="2942" w:type="dxa"/>
          </w:tcPr>
          <w:p w:rsidR="007C41D7" w:rsidRPr="00CA51E4" w:rsidRDefault="007C41D7" w:rsidP="0045606B">
            <w:r w:rsidRPr="00F84BD9">
              <w:t>AACATGGCAGTGTGCATCAAA</w:t>
            </w:r>
          </w:p>
        </w:tc>
        <w:tc>
          <w:tcPr>
            <w:tcW w:w="3584" w:type="dxa"/>
          </w:tcPr>
          <w:p w:rsidR="007C41D7" w:rsidRPr="00CA51E4" w:rsidRDefault="007C41D7" w:rsidP="0045606B">
            <w:r w:rsidRPr="00F84BD9">
              <w:t>TGCTCGCCACTAGGTTTCCT</w:t>
            </w:r>
          </w:p>
        </w:tc>
      </w:tr>
      <w:tr w:rsidR="007C41D7" w:rsidTr="0045606B">
        <w:tc>
          <w:tcPr>
            <w:tcW w:w="2330" w:type="dxa"/>
          </w:tcPr>
          <w:p w:rsidR="007C41D7" w:rsidRDefault="007C41D7" w:rsidP="0045606B">
            <w:r>
              <w:t>VEGF-</w:t>
            </w:r>
            <w:r>
              <w:rPr>
                <w:rFonts w:ascii="Times New Roman" w:hAnsi="Times New Roman" w:cs="Times New Roman"/>
              </w:rPr>
              <w:t>ɑ</w:t>
            </w:r>
          </w:p>
        </w:tc>
        <w:tc>
          <w:tcPr>
            <w:tcW w:w="2942" w:type="dxa"/>
          </w:tcPr>
          <w:p w:rsidR="007C41D7" w:rsidRPr="00CA51E4" w:rsidRDefault="007C41D7" w:rsidP="0045606B">
            <w:r w:rsidRPr="00F84BD9">
              <w:t>GCTCAGAGCGGAGAAAGCAT</w:t>
            </w:r>
          </w:p>
        </w:tc>
        <w:tc>
          <w:tcPr>
            <w:tcW w:w="3584" w:type="dxa"/>
          </w:tcPr>
          <w:p w:rsidR="007C41D7" w:rsidRPr="00CA51E4" w:rsidRDefault="007C41D7" w:rsidP="0045606B">
            <w:r w:rsidRPr="00F84BD9">
              <w:t>CGCGAGTCTGTGTTTTTGCA</w:t>
            </w:r>
          </w:p>
        </w:tc>
      </w:tr>
      <w:tr w:rsidR="007C41D7" w:rsidTr="0045606B">
        <w:tc>
          <w:tcPr>
            <w:tcW w:w="2330" w:type="dxa"/>
          </w:tcPr>
          <w:p w:rsidR="007C41D7" w:rsidRDefault="007C41D7" w:rsidP="0045606B">
            <w:r>
              <w:t>P16</w:t>
            </w:r>
          </w:p>
        </w:tc>
        <w:tc>
          <w:tcPr>
            <w:tcW w:w="2942" w:type="dxa"/>
          </w:tcPr>
          <w:p w:rsidR="007C41D7" w:rsidRPr="00CA51E4" w:rsidRDefault="007C41D7" w:rsidP="0045606B">
            <w:r w:rsidRPr="00F84BD9">
              <w:t>ATCCCAACCGAGTCAACCG</w:t>
            </w:r>
          </w:p>
        </w:tc>
        <w:tc>
          <w:tcPr>
            <w:tcW w:w="3584" w:type="dxa"/>
          </w:tcPr>
          <w:p w:rsidR="007C41D7" w:rsidRPr="00CA51E4" w:rsidRDefault="007C41D7" w:rsidP="0045606B">
            <w:r w:rsidRPr="00F84BD9">
              <w:t>AGTTCAGCAACCTGGGCACT</w:t>
            </w:r>
          </w:p>
        </w:tc>
      </w:tr>
      <w:tr w:rsidR="007C41D7" w:rsidTr="0045606B">
        <w:tc>
          <w:tcPr>
            <w:tcW w:w="2330" w:type="dxa"/>
          </w:tcPr>
          <w:p w:rsidR="007C41D7" w:rsidRDefault="007C41D7" w:rsidP="0045606B">
            <w:r>
              <w:t>GATA4</w:t>
            </w:r>
          </w:p>
        </w:tc>
        <w:tc>
          <w:tcPr>
            <w:tcW w:w="2942" w:type="dxa"/>
          </w:tcPr>
          <w:p w:rsidR="007C41D7" w:rsidRPr="00CA51E4" w:rsidRDefault="007C41D7" w:rsidP="0045606B">
            <w:r w:rsidRPr="001C42D3">
              <w:t>CACCAGACACCCCAATCTCG</w:t>
            </w:r>
          </w:p>
        </w:tc>
        <w:tc>
          <w:tcPr>
            <w:tcW w:w="3584" w:type="dxa"/>
          </w:tcPr>
          <w:p w:rsidR="007C41D7" w:rsidRPr="00CA51E4" w:rsidRDefault="007C41D7" w:rsidP="0045606B">
            <w:r w:rsidRPr="001C42D3">
              <w:t>CATGGCTCCACAGTTGACACA</w:t>
            </w:r>
          </w:p>
        </w:tc>
      </w:tr>
      <w:tr w:rsidR="007C41D7" w:rsidTr="0045606B">
        <w:tc>
          <w:tcPr>
            <w:tcW w:w="8856" w:type="dxa"/>
            <w:gridSpan w:val="3"/>
          </w:tcPr>
          <w:p w:rsidR="007C41D7" w:rsidRPr="001C42D3" w:rsidRDefault="007C41D7" w:rsidP="0045606B">
            <w:pPr>
              <w:rPr>
                <w:b/>
                <w:bCs/>
              </w:rPr>
            </w:pPr>
            <w:r w:rsidRPr="001C42D3">
              <w:rPr>
                <w:b/>
                <w:bCs/>
              </w:rPr>
              <w:t>Human primers</w:t>
            </w:r>
          </w:p>
        </w:tc>
      </w:tr>
      <w:tr w:rsidR="007C41D7" w:rsidTr="0045606B">
        <w:tc>
          <w:tcPr>
            <w:tcW w:w="2330" w:type="dxa"/>
          </w:tcPr>
          <w:p w:rsidR="007C41D7" w:rsidRDefault="007C41D7" w:rsidP="0045606B">
            <w:r>
              <w:t>COX-2</w:t>
            </w:r>
          </w:p>
        </w:tc>
        <w:tc>
          <w:tcPr>
            <w:tcW w:w="2942" w:type="dxa"/>
          </w:tcPr>
          <w:p w:rsidR="007C41D7" w:rsidRPr="00C424D4" w:rsidRDefault="007C41D7" w:rsidP="0045606B">
            <w:pPr>
              <w:rPr>
                <w:rFonts w:ascii="Calibri" w:hAnsi="Calibri"/>
                <w:color w:val="000000"/>
              </w:rPr>
            </w:pPr>
            <w:r w:rsidRPr="00C424D4">
              <w:rPr>
                <w:rFonts w:ascii="Calibri" w:hAnsi="Calibri"/>
                <w:color w:val="000000"/>
              </w:rPr>
              <w:t>TTTTGGTGGAGAAGTGGGTTTT</w:t>
            </w:r>
          </w:p>
        </w:tc>
        <w:tc>
          <w:tcPr>
            <w:tcW w:w="3584" w:type="dxa"/>
          </w:tcPr>
          <w:p w:rsidR="007C41D7" w:rsidRPr="00C424D4" w:rsidRDefault="007C41D7" w:rsidP="0045606B">
            <w:pPr>
              <w:rPr>
                <w:rFonts w:ascii="Calibri" w:hAnsi="Calibri"/>
                <w:color w:val="000000"/>
              </w:rPr>
            </w:pPr>
            <w:r w:rsidRPr="00C424D4">
              <w:rPr>
                <w:rFonts w:ascii="Calibri" w:hAnsi="Calibri"/>
                <w:color w:val="000000"/>
              </w:rPr>
              <w:t>CCCTTCACGTTATTGCAGATGA</w:t>
            </w:r>
          </w:p>
        </w:tc>
      </w:tr>
      <w:tr w:rsidR="007C41D7" w:rsidTr="0045606B">
        <w:tc>
          <w:tcPr>
            <w:tcW w:w="2330" w:type="dxa"/>
          </w:tcPr>
          <w:p w:rsidR="007C41D7" w:rsidRDefault="007C41D7" w:rsidP="0045606B">
            <w:r>
              <w:t>IL-6</w:t>
            </w:r>
          </w:p>
        </w:tc>
        <w:tc>
          <w:tcPr>
            <w:tcW w:w="2942" w:type="dxa"/>
          </w:tcPr>
          <w:p w:rsidR="007C41D7" w:rsidRPr="00C424D4" w:rsidRDefault="007C41D7" w:rsidP="0045606B">
            <w:pPr>
              <w:rPr>
                <w:rFonts w:ascii="Calibri" w:hAnsi="Calibri"/>
                <w:color w:val="000000"/>
              </w:rPr>
            </w:pPr>
            <w:r w:rsidRPr="00C424D4">
              <w:rPr>
                <w:rFonts w:ascii="Calibri" w:hAnsi="Calibri"/>
                <w:color w:val="000000"/>
              </w:rPr>
              <w:t>TGTAGCCGCCCCACACA</w:t>
            </w:r>
          </w:p>
        </w:tc>
        <w:tc>
          <w:tcPr>
            <w:tcW w:w="3584" w:type="dxa"/>
          </w:tcPr>
          <w:p w:rsidR="007C41D7" w:rsidRPr="00C424D4" w:rsidRDefault="007C41D7" w:rsidP="0045606B">
            <w:pPr>
              <w:rPr>
                <w:rFonts w:ascii="Calibri" w:hAnsi="Calibri"/>
                <w:color w:val="000000"/>
              </w:rPr>
            </w:pPr>
            <w:r w:rsidRPr="00C424D4">
              <w:rPr>
                <w:rFonts w:ascii="Calibri" w:hAnsi="Calibri"/>
                <w:color w:val="000000"/>
              </w:rPr>
              <w:t>CCGTCGAGGATGTACCGAAT</w:t>
            </w:r>
          </w:p>
        </w:tc>
      </w:tr>
      <w:tr w:rsidR="007C41D7" w:rsidTr="0045606B">
        <w:tc>
          <w:tcPr>
            <w:tcW w:w="2330" w:type="dxa"/>
          </w:tcPr>
          <w:p w:rsidR="007C41D7" w:rsidRDefault="007C41D7" w:rsidP="0045606B">
            <w:r>
              <w:t>P53</w:t>
            </w:r>
          </w:p>
        </w:tc>
        <w:tc>
          <w:tcPr>
            <w:tcW w:w="2942" w:type="dxa"/>
          </w:tcPr>
          <w:p w:rsidR="007C41D7" w:rsidRPr="00C424D4" w:rsidRDefault="007C41D7" w:rsidP="0045606B">
            <w:pPr>
              <w:rPr>
                <w:rFonts w:ascii="Calibri" w:hAnsi="Calibri"/>
                <w:color w:val="000000"/>
              </w:rPr>
            </w:pPr>
            <w:r w:rsidRPr="00C424D4">
              <w:rPr>
                <w:rFonts w:ascii="Calibri" w:hAnsi="Calibri"/>
                <w:color w:val="000000"/>
              </w:rPr>
              <w:t>CCGAGTGGAAGGAAATTTGC</w:t>
            </w:r>
          </w:p>
        </w:tc>
        <w:tc>
          <w:tcPr>
            <w:tcW w:w="3584" w:type="dxa"/>
          </w:tcPr>
          <w:p w:rsidR="007C41D7" w:rsidRPr="00C424D4" w:rsidRDefault="007C41D7" w:rsidP="0045606B">
            <w:pPr>
              <w:rPr>
                <w:rFonts w:ascii="Calibri" w:hAnsi="Calibri"/>
                <w:color w:val="000000"/>
              </w:rPr>
            </w:pPr>
            <w:r w:rsidRPr="00C424D4">
              <w:rPr>
                <w:rFonts w:ascii="Calibri" w:hAnsi="Calibri"/>
                <w:color w:val="000000"/>
              </w:rPr>
              <w:t>TAGGGCACCACCACACTATGTC</w:t>
            </w:r>
          </w:p>
        </w:tc>
      </w:tr>
      <w:tr w:rsidR="007C41D7" w:rsidTr="0045606B">
        <w:tc>
          <w:tcPr>
            <w:tcW w:w="2330" w:type="dxa"/>
          </w:tcPr>
          <w:p w:rsidR="007C41D7" w:rsidRDefault="007C41D7" w:rsidP="0045606B">
            <w:r>
              <w:t>P21</w:t>
            </w:r>
          </w:p>
        </w:tc>
        <w:tc>
          <w:tcPr>
            <w:tcW w:w="2942" w:type="dxa"/>
          </w:tcPr>
          <w:p w:rsidR="007C41D7" w:rsidRPr="00C424D4" w:rsidRDefault="007C41D7" w:rsidP="0045606B">
            <w:pPr>
              <w:rPr>
                <w:rFonts w:ascii="Calibri" w:hAnsi="Calibri"/>
                <w:color w:val="000000"/>
              </w:rPr>
            </w:pPr>
            <w:r w:rsidRPr="00C424D4">
              <w:rPr>
                <w:rFonts w:ascii="Calibri" w:hAnsi="Calibri"/>
                <w:color w:val="000000"/>
              </w:rPr>
              <w:t>GCGGCAGACCAGCATGAC</w:t>
            </w:r>
          </w:p>
        </w:tc>
        <w:tc>
          <w:tcPr>
            <w:tcW w:w="3584" w:type="dxa"/>
          </w:tcPr>
          <w:p w:rsidR="007C41D7" w:rsidRPr="00C424D4" w:rsidRDefault="007C41D7" w:rsidP="0045606B">
            <w:pPr>
              <w:rPr>
                <w:rFonts w:ascii="Calibri" w:hAnsi="Calibri"/>
                <w:color w:val="000000"/>
              </w:rPr>
            </w:pPr>
            <w:r w:rsidRPr="00C424D4">
              <w:rPr>
                <w:rFonts w:ascii="Calibri" w:hAnsi="Calibri"/>
                <w:color w:val="000000"/>
              </w:rPr>
              <w:t>GCGGATTAGGGCTTCCTCTT</w:t>
            </w:r>
          </w:p>
        </w:tc>
      </w:tr>
      <w:tr w:rsidR="007C41D7" w:rsidTr="0045606B">
        <w:tc>
          <w:tcPr>
            <w:tcW w:w="2330" w:type="dxa"/>
          </w:tcPr>
          <w:p w:rsidR="007C41D7" w:rsidRDefault="007C41D7" w:rsidP="0045606B">
            <w:r>
              <w:t>HPRT1</w:t>
            </w:r>
          </w:p>
        </w:tc>
        <w:tc>
          <w:tcPr>
            <w:tcW w:w="2942" w:type="dxa"/>
          </w:tcPr>
          <w:p w:rsidR="007C41D7" w:rsidRPr="00360A49" w:rsidRDefault="007C41D7" w:rsidP="0045606B">
            <w:pPr>
              <w:rPr>
                <w:rFonts w:ascii="Calibri" w:hAnsi="Calibri"/>
                <w:color w:val="000000"/>
              </w:rPr>
            </w:pPr>
            <w:r w:rsidRPr="00360A49">
              <w:rPr>
                <w:rFonts w:ascii="Calibri" w:hAnsi="Calibri"/>
                <w:color w:val="000000"/>
              </w:rPr>
              <w:t>TGGGAGGCCATCACATTGTA</w:t>
            </w:r>
          </w:p>
        </w:tc>
        <w:tc>
          <w:tcPr>
            <w:tcW w:w="3584" w:type="dxa"/>
          </w:tcPr>
          <w:p w:rsidR="007C41D7" w:rsidRPr="00360A49" w:rsidRDefault="007C41D7" w:rsidP="0045606B">
            <w:pPr>
              <w:rPr>
                <w:rFonts w:ascii="Calibri" w:hAnsi="Calibri"/>
                <w:color w:val="000000"/>
              </w:rPr>
            </w:pPr>
            <w:r w:rsidRPr="00360A49">
              <w:rPr>
                <w:rFonts w:ascii="Calibri" w:hAnsi="Calibri"/>
                <w:color w:val="000000"/>
              </w:rPr>
              <w:t>TGTAATCCAGCAGGTCAGCAAA</w:t>
            </w:r>
          </w:p>
        </w:tc>
      </w:tr>
      <w:tr w:rsidR="007C41D7" w:rsidTr="0045606B">
        <w:tc>
          <w:tcPr>
            <w:tcW w:w="2330" w:type="dxa"/>
          </w:tcPr>
          <w:p w:rsidR="007C41D7" w:rsidRDefault="007C41D7" w:rsidP="0045606B">
            <w:r>
              <w:t>IL-1A</w:t>
            </w:r>
          </w:p>
        </w:tc>
        <w:tc>
          <w:tcPr>
            <w:tcW w:w="2942" w:type="dxa"/>
          </w:tcPr>
          <w:p w:rsidR="007C41D7" w:rsidRPr="00360A49" w:rsidRDefault="007C41D7" w:rsidP="0045606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CATCCTGAATGACGCCCTC</w:t>
            </w:r>
          </w:p>
        </w:tc>
        <w:tc>
          <w:tcPr>
            <w:tcW w:w="3584" w:type="dxa"/>
          </w:tcPr>
          <w:p w:rsidR="007C41D7" w:rsidRPr="00360A49" w:rsidRDefault="007C41D7" w:rsidP="0045606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TATGTAATGCAGCAGCCGTG</w:t>
            </w:r>
          </w:p>
        </w:tc>
      </w:tr>
      <w:tr w:rsidR="007C41D7" w:rsidTr="0045606B">
        <w:tc>
          <w:tcPr>
            <w:tcW w:w="2330" w:type="dxa"/>
          </w:tcPr>
          <w:p w:rsidR="007C41D7" w:rsidRDefault="007C41D7" w:rsidP="0045606B">
            <w:r>
              <w:t>IL-10</w:t>
            </w:r>
          </w:p>
        </w:tc>
        <w:tc>
          <w:tcPr>
            <w:tcW w:w="2942" w:type="dxa"/>
          </w:tcPr>
          <w:p w:rsidR="007C41D7" w:rsidRDefault="007C41D7" w:rsidP="0045606B">
            <w:r w:rsidRPr="00C46B7C">
              <w:t>TGAAGACCCTCAGGCTGAGG</w:t>
            </w:r>
          </w:p>
          <w:p w:rsidR="007C41D7" w:rsidRDefault="007C41D7" w:rsidP="0045606B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584" w:type="dxa"/>
          </w:tcPr>
          <w:p w:rsidR="007C41D7" w:rsidRDefault="007C41D7" w:rsidP="0045606B">
            <w:r w:rsidRPr="00C46B7C">
              <w:t>CACGGCCTTGCTCTTGTTTT</w:t>
            </w:r>
          </w:p>
          <w:p w:rsidR="007C41D7" w:rsidRDefault="007C41D7" w:rsidP="0045606B">
            <w:pPr>
              <w:rPr>
                <w:rFonts w:ascii="Calibri" w:hAnsi="Calibri"/>
                <w:color w:val="000000"/>
              </w:rPr>
            </w:pPr>
          </w:p>
        </w:tc>
      </w:tr>
      <w:tr w:rsidR="007C41D7" w:rsidTr="0045606B">
        <w:tc>
          <w:tcPr>
            <w:tcW w:w="2330" w:type="dxa"/>
          </w:tcPr>
          <w:p w:rsidR="007C41D7" w:rsidRDefault="007C41D7" w:rsidP="0045606B">
            <w:r>
              <w:t>GRO-</w:t>
            </w:r>
            <w:r>
              <w:rPr>
                <w:rFonts w:ascii="Arial" w:hAnsi="Arial" w:cs="Arial"/>
              </w:rPr>
              <w:t>ɑ</w:t>
            </w:r>
          </w:p>
        </w:tc>
        <w:tc>
          <w:tcPr>
            <w:tcW w:w="2942" w:type="dxa"/>
          </w:tcPr>
          <w:p w:rsidR="007C41D7" w:rsidRPr="00CA51E4" w:rsidRDefault="007C41D7" w:rsidP="0045606B">
            <w:pPr>
              <w:rPr>
                <w:rFonts w:ascii="Calibri" w:hAnsi="Calibri"/>
                <w:color w:val="000000"/>
              </w:rPr>
            </w:pPr>
            <w:r w:rsidRPr="00CA51E4">
              <w:rPr>
                <w:rFonts w:ascii="Calibri" w:hAnsi="Calibri"/>
                <w:color w:val="000000"/>
              </w:rPr>
              <w:t>GTGTGAACGTGAAGTCCCCC</w:t>
            </w:r>
          </w:p>
          <w:p w:rsidR="007C41D7" w:rsidRPr="00360A49" w:rsidRDefault="007C41D7" w:rsidP="0045606B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584" w:type="dxa"/>
          </w:tcPr>
          <w:p w:rsidR="007C41D7" w:rsidRPr="00CA51E4" w:rsidRDefault="007C41D7" w:rsidP="0045606B">
            <w:pPr>
              <w:rPr>
                <w:rFonts w:ascii="Calibri" w:hAnsi="Calibri"/>
                <w:color w:val="000000"/>
              </w:rPr>
            </w:pPr>
            <w:r w:rsidRPr="00CA51E4">
              <w:rPr>
                <w:rFonts w:ascii="Calibri" w:hAnsi="Calibri"/>
                <w:color w:val="000000"/>
              </w:rPr>
              <w:t>GCTTTCCGCCCATTCTTGA</w:t>
            </w:r>
          </w:p>
          <w:p w:rsidR="007C41D7" w:rsidRPr="00360A49" w:rsidRDefault="007C41D7" w:rsidP="0045606B">
            <w:pPr>
              <w:rPr>
                <w:rFonts w:ascii="Calibri" w:hAnsi="Calibri"/>
                <w:color w:val="000000"/>
              </w:rPr>
            </w:pPr>
          </w:p>
        </w:tc>
      </w:tr>
      <w:tr w:rsidR="007C41D7" w:rsidTr="0045606B">
        <w:tc>
          <w:tcPr>
            <w:tcW w:w="2330" w:type="dxa"/>
          </w:tcPr>
          <w:p w:rsidR="007C41D7" w:rsidRDefault="007C41D7" w:rsidP="0045606B">
            <w:r>
              <w:t>ICAM-1</w:t>
            </w:r>
          </w:p>
        </w:tc>
        <w:tc>
          <w:tcPr>
            <w:tcW w:w="2942" w:type="dxa"/>
          </w:tcPr>
          <w:p w:rsidR="007C41D7" w:rsidRPr="00CA51E4" w:rsidRDefault="007C41D7" w:rsidP="0045606B">
            <w:pPr>
              <w:pStyle w:val="HTMLPreformatted"/>
              <w:shd w:val="clear" w:color="auto" w:fill="FFFFFF"/>
              <w:spacing w:line="312" w:lineRule="atLeast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CA51E4">
              <w:rPr>
                <w:rFonts w:asciiTheme="minorHAnsi" w:eastAsiaTheme="minorHAnsi" w:hAnsiTheme="minorHAnsi" w:cstheme="minorBidi"/>
                <w:sz w:val="22"/>
                <w:szCs w:val="22"/>
              </w:rPr>
              <w:t>TGACGAAGCCAGAGGTCTCA</w:t>
            </w:r>
          </w:p>
          <w:p w:rsidR="007C41D7" w:rsidRPr="00CA51E4" w:rsidRDefault="007C41D7" w:rsidP="0045606B">
            <w:pPr>
              <w:pStyle w:val="HTMLPreformatted"/>
              <w:shd w:val="clear" w:color="auto" w:fill="FFFFFF"/>
              <w:spacing w:line="312" w:lineRule="atLeast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3584" w:type="dxa"/>
          </w:tcPr>
          <w:p w:rsidR="007C41D7" w:rsidRPr="00CA51E4" w:rsidRDefault="007C41D7" w:rsidP="0045606B">
            <w:pPr>
              <w:pStyle w:val="HTMLPreformatted"/>
              <w:shd w:val="clear" w:color="auto" w:fill="FFFFFF"/>
              <w:spacing w:line="312" w:lineRule="atLeast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CA51E4">
              <w:rPr>
                <w:rFonts w:asciiTheme="minorHAnsi" w:eastAsiaTheme="minorHAnsi" w:hAnsiTheme="minorHAnsi" w:cstheme="minorBidi"/>
                <w:sz w:val="22"/>
                <w:szCs w:val="22"/>
              </w:rPr>
              <w:t>AGCGTCACCTTGGCTCTAGG</w:t>
            </w:r>
          </w:p>
          <w:p w:rsidR="007C41D7" w:rsidRPr="00CA51E4" w:rsidRDefault="007C41D7" w:rsidP="0045606B">
            <w:pPr>
              <w:pStyle w:val="HTMLPreformatted"/>
              <w:shd w:val="clear" w:color="auto" w:fill="FFFFFF"/>
              <w:spacing w:line="312" w:lineRule="atLeast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</w:tr>
      <w:tr w:rsidR="007C41D7" w:rsidTr="0045606B">
        <w:tc>
          <w:tcPr>
            <w:tcW w:w="2330" w:type="dxa"/>
          </w:tcPr>
          <w:p w:rsidR="007C41D7" w:rsidRDefault="007C41D7" w:rsidP="0045606B">
            <w:r>
              <w:t>S</w:t>
            </w:r>
            <w:r w:rsidRPr="00CA51E4">
              <w:t xml:space="preserve">erpb2 </w:t>
            </w:r>
          </w:p>
        </w:tc>
        <w:tc>
          <w:tcPr>
            <w:tcW w:w="2942" w:type="dxa"/>
          </w:tcPr>
          <w:p w:rsidR="007C41D7" w:rsidRDefault="007C41D7" w:rsidP="0045606B">
            <w:r w:rsidRPr="00CA51E4">
              <w:t>GATTTTGCAGGCACAAGCTG</w:t>
            </w:r>
          </w:p>
        </w:tc>
        <w:tc>
          <w:tcPr>
            <w:tcW w:w="3584" w:type="dxa"/>
          </w:tcPr>
          <w:p w:rsidR="007C41D7" w:rsidRPr="00CA51E4" w:rsidRDefault="007C41D7" w:rsidP="0045606B">
            <w:pPr>
              <w:pStyle w:val="HTMLPreformatted"/>
              <w:shd w:val="clear" w:color="auto" w:fill="FFFFFF"/>
              <w:spacing w:line="312" w:lineRule="atLeast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CA51E4">
              <w:rPr>
                <w:rFonts w:asciiTheme="minorHAnsi" w:eastAsiaTheme="minorHAnsi" w:hAnsiTheme="minorHAnsi" w:cstheme="minorBidi"/>
                <w:sz w:val="22"/>
                <w:szCs w:val="22"/>
              </w:rPr>
              <w:t>TGTGGATGCATTGATTGCAGA</w:t>
            </w:r>
          </w:p>
          <w:p w:rsidR="007C41D7" w:rsidRDefault="007C41D7" w:rsidP="0045606B"/>
        </w:tc>
      </w:tr>
      <w:tr w:rsidR="007C41D7" w:rsidTr="0045606B">
        <w:tc>
          <w:tcPr>
            <w:tcW w:w="2330" w:type="dxa"/>
          </w:tcPr>
          <w:p w:rsidR="007C41D7" w:rsidRDefault="007C41D7" w:rsidP="0045606B">
            <w:r>
              <w:t>P16</w:t>
            </w:r>
          </w:p>
        </w:tc>
        <w:tc>
          <w:tcPr>
            <w:tcW w:w="2942" w:type="dxa"/>
          </w:tcPr>
          <w:p w:rsidR="007C41D7" w:rsidRPr="00CA51E4" w:rsidRDefault="007C41D7" w:rsidP="0045606B">
            <w:r w:rsidRPr="00F84BD9">
              <w:t>GCGGAAGGTCCCTCAGACA</w:t>
            </w:r>
          </w:p>
        </w:tc>
        <w:tc>
          <w:tcPr>
            <w:tcW w:w="3584" w:type="dxa"/>
          </w:tcPr>
          <w:p w:rsidR="007C41D7" w:rsidRPr="00CA51E4" w:rsidRDefault="007C41D7" w:rsidP="0045606B">
            <w:pPr>
              <w:pStyle w:val="HTMLPreformatted"/>
              <w:shd w:val="clear" w:color="auto" w:fill="FFFFFF"/>
              <w:spacing w:line="312" w:lineRule="atLeast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F84BD9">
              <w:rPr>
                <w:rFonts w:asciiTheme="minorHAnsi" w:eastAsiaTheme="minorHAnsi" w:hAnsiTheme="minorHAnsi" w:cstheme="minorBidi"/>
                <w:sz w:val="22"/>
                <w:szCs w:val="22"/>
              </w:rPr>
              <w:t>GATGATCTAAGTTTCCCGAGGTTTC</w:t>
            </w:r>
          </w:p>
        </w:tc>
      </w:tr>
      <w:tr w:rsidR="007C41D7" w:rsidTr="0045606B">
        <w:tc>
          <w:tcPr>
            <w:tcW w:w="2330" w:type="dxa"/>
          </w:tcPr>
          <w:p w:rsidR="007C41D7" w:rsidRDefault="007C41D7" w:rsidP="0045606B">
            <w:r>
              <w:lastRenderedPageBreak/>
              <w:t>GATA4</w:t>
            </w:r>
          </w:p>
        </w:tc>
        <w:tc>
          <w:tcPr>
            <w:tcW w:w="2942" w:type="dxa"/>
          </w:tcPr>
          <w:p w:rsidR="007C41D7" w:rsidRPr="00F84BD9" w:rsidRDefault="007C41D7" w:rsidP="0045606B">
            <w:r w:rsidRPr="001C42D3">
              <w:t>AAACCAGAAAACGGAAGCCC</w:t>
            </w:r>
          </w:p>
        </w:tc>
        <w:tc>
          <w:tcPr>
            <w:tcW w:w="3584" w:type="dxa"/>
          </w:tcPr>
          <w:p w:rsidR="007C41D7" w:rsidRPr="00F84BD9" w:rsidRDefault="007C41D7" w:rsidP="0045606B">
            <w:pPr>
              <w:pStyle w:val="HTMLPreformatted"/>
              <w:shd w:val="clear" w:color="auto" w:fill="FFFFFF"/>
              <w:spacing w:line="312" w:lineRule="atLeast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1C42D3">
              <w:rPr>
                <w:rFonts w:asciiTheme="minorHAnsi" w:eastAsiaTheme="minorHAnsi" w:hAnsiTheme="minorHAnsi" w:cstheme="minorBidi"/>
                <w:sz w:val="22"/>
                <w:szCs w:val="22"/>
              </w:rPr>
              <w:t>GGAAGGCTCTCACTGCCTGA</w:t>
            </w:r>
          </w:p>
        </w:tc>
      </w:tr>
      <w:tr w:rsidR="007C41D7" w:rsidTr="0045606B">
        <w:tc>
          <w:tcPr>
            <w:tcW w:w="8856" w:type="dxa"/>
            <w:gridSpan w:val="3"/>
          </w:tcPr>
          <w:p w:rsidR="007C41D7" w:rsidRPr="001C42D3" w:rsidRDefault="007C41D7" w:rsidP="0045606B">
            <w:pPr>
              <w:rPr>
                <w:rFonts w:ascii="Calibri" w:hAnsi="Calibri"/>
                <w:b/>
                <w:bCs/>
                <w:color w:val="000000"/>
              </w:rPr>
            </w:pPr>
            <w:r w:rsidRPr="001C42D3">
              <w:rPr>
                <w:b/>
                <w:bCs/>
              </w:rPr>
              <w:t xml:space="preserve">Mouse primers </w:t>
            </w:r>
          </w:p>
        </w:tc>
      </w:tr>
      <w:tr w:rsidR="007C41D7" w:rsidTr="0045606B">
        <w:tc>
          <w:tcPr>
            <w:tcW w:w="2330" w:type="dxa"/>
          </w:tcPr>
          <w:p w:rsidR="007C41D7" w:rsidRDefault="007C41D7" w:rsidP="0045606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L1-A</w:t>
            </w:r>
          </w:p>
          <w:p w:rsidR="007C41D7" w:rsidRDefault="007C41D7" w:rsidP="0045606B"/>
        </w:tc>
        <w:tc>
          <w:tcPr>
            <w:tcW w:w="2942" w:type="dxa"/>
          </w:tcPr>
          <w:p w:rsidR="007C41D7" w:rsidRDefault="007C41D7" w:rsidP="0045606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GGAGAGCCGGGTGACAGT</w:t>
            </w:r>
          </w:p>
          <w:p w:rsidR="007C41D7" w:rsidRPr="00360A49" w:rsidRDefault="007C41D7" w:rsidP="0045606B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584" w:type="dxa"/>
          </w:tcPr>
          <w:p w:rsidR="007C41D7" w:rsidRDefault="007C41D7" w:rsidP="0045606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TCAGCCGTCTCTTCTTCAGAA</w:t>
            </w:r>
          </w:p>
          <w:p w:rsidR="007C41D7" w:rsidRPr="00360A49" w:rsidRDefault="007C41D7" w:rsidP="0045606B">
            <w:pPr>
              <w:rPr>
                <w:rFonts w:ascii="Calibri" w:hAnsi="Calibri"/>
                <w:color w:val="000000"/>
              </w:rPr>
            </w:pPr>
          </w:p>
        </w:tc>
      </w:tr>
      <w:tr w:rsidR="007C41D7" w:rsidTr="0045606B">
        <w:tc>
          <w:tcPr>
            <w:tcW w:w="2330" w:type="dxa"/>
          </w:tcPr>
          <w:p w:rsidR="007C41D7" w:rsidRDefault="007C41D7" w:rsidP="0045606B">
            <w:r>
              <w:t>P53</w:t>
            </w:r>
          </w:p>
        </w:tc>
        <w:tc>
          <w:tcPr>
            <w:tcW w:w="2942" w:type="dxa"/>
          </w:tcPr>
          <w:p w:rsidR="007C41D7" w:rsidRPr="00360A49" w:rsidRDefault="007C41D7" w:rsidP="0045606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GTTCCGGGAGCTGAATGAG</w:t>
            </w:r>
          </w:p>
        </w:tc>
        <w:tc>
          <w:tcPr>
            <w:tcW w:w="3584" w:type="dxa"/>
          </w:tcPr>
          <w:p w:rsidR="007C41D7" w:rsidRPr="00360A49" w:rsidRDefault="007C41D7" w:rsidP="0045606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GAGCCCTGCTGTCTCCAG</w:t>
            </w:r>
          </w:p>
        </w:tc>
      </w:tr>
      <w:tr w:rsidR="007C41D7" w:rsidTr="0045606B">
        <w:tc>
          <w:tcPr>
            <w:tcW w:w="2330" w:type="dxa"/>
          </w:tcPr>
          <w:p w:rsidR="007C41D7" w:rsidRDefault="007C41D7" w:rsidP="0045606B">
            <w:r>
              <w:t>P21</w:t>
            </w:r>
          </w:p>
        </w:tc>
        <w:tc>
          <w:tcPr>
            <w:tcW w:w="2942" w:type="dxa"/>
          </w:tcPr>
          <w:p w:rsidR="007C41D7" w:rsidRPr="00360A49" w:rsidRDefault="007C41D7" w:rsidP="0045606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TGATGTCCGACCTGTTCCG</w:t>
            </w:r>
          </w:p>
        </w:tc>
        <w:tc>
          <w:tcPr>
            <w:tcW w:w="3584" w:type="dxa"/>
          </w:tcPr>
          <w:p w:rsidR="007C41D7" w:rsidRPr="00360A49" w:rsidRDefault="007C41D7" w:rsidP="0045606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GCAACTGCTCACTGTCCAC</w:t>
            </w:r>
          </w:p>
        </w:tc>
      </w:tr>
      <w:tr w:rsidR="007C41D7" w:rsidTr="0045606B">
        <w:tc>
          <w:tcPr>
            <w:tcW w:w="2330" w:type="dxa"/>
          </w:tcPr>
          <w:p w:rsidR="007C41D7" w:rsidRDefault="007C41D7" w:rsidP="0045606B">
            <w:r>
              <w:t>Cox-2</w:t>
            </w:r>
          </w:p>
        </w:tc>
        <w:tc>
          <w:tcPr>
            <w:tcW w:w="2942" w:type="dxa"/>
          </w:tcPr>
          <w:p w:rsidR="007C41D7" w:rsidRPr="00360A49" w:rsidRDefault="007C41D7" w:rsidP="0045606B">
            <w:pPr>
              <w:rPr>
                <w:rFonts w:ascii="Calibri" w:hAnsi="Calibri"/>
                <w:color w:val="000000"/>
              </w:rPr>
            </w:pPr>
            <w:r w:rsidRPr="002842A3">
              <w:rPr>
                <w:rFonts w:ascii="Calibri" w:hAnsi="Calibri"/>
                <w:color w:val="000000"/>
              </w:rPr>
              <w:t>TGGTGCCTGGTCTGATGATG</w:t>
            </w:r>
          </w:p>
        </w:tc>
        <w:tc>
          <w:tcPr>
            <w:tcW w:w="3584" w:type="dxa"/>
          </w:tcPr>
          <w:p w:rsidR="007C41D7" w:rsidRPr="00360A49" w:rsidRDefault="007C41D7" w:rsidP="0045606B">
            <w:pPr>
              <w:rPr>
                <w:rFonts w:ascii="Calibri" w:hAnsi="Calibri"/>
                <w:color w:val="000000"/>
              </w:rPr>
            </w:pPr>
            <w:r w:rsidRPr="002842A3">
              <w:rPr>
                <w:rFonts w:ascii="Calibri" w:hAnsi="Calibri"/>
                <w:color w:val="000000"/>
              </w:rPr>
              <w:t>CAAACTTGAGTATGTCGCACACTCT</w:t>
            </w:r>
          </w:p>
        </w:tc>
      </w:tr>
      <w:tr w:rsidR="007C41D7" w:rsidTr="0045606B">
        <w:tc>
          <w:tcPr>
            <w:tcW w:w="2330" w:type="dxa"/>
          </w:tcPr>
          <w:p w:rsidR="007C41D7" w:rsidRDefault="007C41D7" w:rsidP="0045606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L-6</w:t>
            </w:r>
          </w:p>
          <w:p w:rsidR="007C41D7" w:rsidRDefault="007C41D7" w:rsidP="0045606B"/>
        </w:tc>
        <w:tc>
          <w:tcPr>
            <w:tcW w:w="2942" w:type="dxa"/>
          </w:tcPr>
          <w:p w:rsidR="007C41D7" w:rsidRPr="00360A49" w:rsidRDefault="007C41D7" w:rsidP="0045606B">
            <w:pPr>
              <w:rPr>
                <w:rFonts w:ascii="Calibri" w:hAnsi="Calibri"/>
                <w:color w:val="000000"/>
              </w:rPr>
            </w:pPr>
            <w:r w:rsidRPr="002842A3">
              <w:rPr>
                <w:rFonts w:ascii="Calibri" w:hAnsi="Calibri"/>
                <w:color w:val="000000"/>
              </w:rPr>
              <w:t>GGTGACAACCACGGCCTTC</w:t>
            </w:r>
          </w:p>
        </w:tc>
        <w:tc>
          <w:tcPr>
            <w:tcW w:w="3584" w:type="dxa"/>
          </w:tcPr>
          <w:p w:rsidR="007C41D7" w:rsidRDefault="007C41D7" w:rsidP="0045606B">
            <w:pPr>
              <w:rPr>
                <w:rFonts w:ascii="Calibri" w:hAnsi="Calibri"/>
                <w:color w:val="000000"/>
              </w:rPr>
            </w:pPr>
            <w:r w:rsidRPr="002842A3">
              <w:rPr>
                <w:rFonts w:ascii="Calibri" w:hAnsi="Calibri"/>
                <w:color w:val="000000"/>
              </w:rPr>
              <w:t>AGGTCTGTTGGGAGTGGTATCCT</w:t>
            </w:r>
          </w:p>
          <w:p w:rsidR="007C41D7" w:rsidRPr="00360A49" w:rsidRDefault="007C41D7" w:rsidP="0045606B">
            <w:pPr>
              <w:rPr>
                <w:rFonts w:ascii="Calibri" w:hAnsi="Calibri"/>
                <w:color w:val="000000"/>
              </w:rPr>
            </w:pPr>
          </w:p>
        </w:tc>
      </w:tr>
      <w:tr w:rsidR="007C41D7" w:rsidTr="0045606B">
        <w:tc>
          <w:tcPr>
            <w:tcW w:w="2330" w:type="dxa"/>
          </w:tcPr>
          <w:p w:rsidR="007C41D7" w:rsidRDefault="007C41D7" w:rsidP="0045606B">
            <w:r>
              <w:t>HPRT1</w:t>
            </w:r>
          </w:p>
        </w:tc>
        <w:tc>
          <w:tcPr>
            <w:tcW w:w="2942" w:type="dxa"/>
          </w:tcPr>
          <w:p w:rsidR="007C41D7" w:rsidRPr="00360A49" w:rsidRDefault="007C41D7" w:rsidP="0045606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GGATTTGAATCACGTTTGTG</w:t>
            </w:r>
          </w:p>
        </w:tc>
        <w:tc>
          <w:tcPr>
            <w:tcW w:w="3584" w:type="dxa"/>
          </w:tcPr>
          <w:p w:rsidR="007C41D7" w:rsidRPr="00360A49" w:rsidRDefault="007C41D7" w:rsidP="0045606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TGCGCTCATCTTAGGCTTT</w:t>
            </w:r>
          </w:p>
        </w:tc>
      </w:tr>
      <w:tr w:rsidR="007C41D7" w:rsidTr="0045606B">
        <w:tc>
          <w:tcPr>
            <w:tcW w:w="2330" w:type="dxa"/>
          </w:tcPr>
          <w:p w:rsidR="007C41D7" w:rsidRDefault="007C41D7" w:rsidP="0045606B">
            <w:r>
              <w:t>IL-10</w:t>
            </w:r>
          </w:p>
        </w:tc>
        <w:tc>
          <w:tcPr>
            <w:tcW w:w="2942" w:type="dxa"/>
          </w:tcPr>
          <w:p w:rsidR="007C41D7" w:rsidRPr="00076210" w:rsidRDefault="007C41D7" w:rsidP="0045606B">
            <w:pPr>
              <w:rPr>
                <w:rFonts w:ascii="Calibri" w:hAnsi="Calibri"/>
                <w:color w:val="000000"/>
              </w:rPr>
            </w:pPr>
            <w:r w:rsidRPr="00076210">
              <w:rPr>
                <w:rFonts w:ascii="Calibri" w:hAnsi="Calibri"/>
                <w:color w:val="000000"/>
              </w:rPr>
              <w:t>GGAGCATTTGAATTCCCTGG</w:t>
            </w:r>
          </w:p>
          <w:p w:rsidR="007C41D7" w:rsidRDefault="007C41D7" w:rsidP="0045606B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584" w:type="dxa"/>
          </w:tcPr>
          <w:p w:rsidR="007C41D7" w:rsidRPr="00076210" w:rsidRDefault="007C41D7" w:rsidP="0045606B">
            <w:pPr>
              <w:rPr>
                <w:rFonts w:ascii="Calibri" w:hAnsi="Calibri"/>
                <w:color w:val="000000"/>
              </w:rPr>
            </w:pPr>
            <w:r w:rsidRPr="00076210">
              <w:rPr>
                <w:rFonts w:ascii="Calibri" w:hAnsi="Calibri"/>
                <w:color w:val="000000"/>
              </w:rPr>
              <w:t>GAAATCGATGACAGCGCCTC</w:t>
            </w:r>
          </w:p>
          <w:p w:rsidR="007C41D7" w:rsidRDefault="007C41D7" w:rsidP="0045606B">
            <w:pPr>
              <w:rPr>
                <w:rFonts w:ascii="Calibri" w:hAnsi="Calibri"/>
                <w:color w:val="000000"/>
              </w:rPr>
            </w:pPr>
          </w:p>
        </w:tc>
      </w:tr>
      <w:tr w:rsidR="007C41D7" w:rsidTr="0045606B">
        <w:tc>
          <w:tcPr>
            <w:tcW w:w="8856" w:type="dxa"/>
            <w:gridSpan w:val="3"/>
          </w:tcPr>
          <w:p w:rsidR="007C41D7" w:rsidRPr="001C42D3" w:rsidRDefault="007C41D7" w:rsidP="0045606B">
            <w:pPr>
              <w:rPr>
                <w:rFonts w:ascii="Calibri" w:hAnsi="Calibri"/>
                <w:b/>
                <w:bCs/>
                <w:color w:val="000000"/>
              </w:rPr>
            </w:pPr>
            <w:r w:rsidRPr="001C42D3">
              <w:rPr>
                <w:b/>
                <w:bCs/>
              </w:rPr>
              <w:t xml:space="preserve">Rat Primers </w:t>
            </w:r>
          </w:p>
        </w:tc>
      </w:tr>
      <w:tr w:rsidR="007C41D7" w:rsidTr="0045606B">
        <w:tc>
          <w:tcPr>
            <w:tcW w:w="2330" w:type="dxa"/>
          </w:tcPr>
          <w:p w:rsidR="007C41D7" w:rsidRDefault="007C41D7" w:rsidP="0045606B">
            <w:r>
              <w:t>IL6st</w:t>
            </w:r>
          </w:p>
        </w:tc>
        <w:tc>
          <w:tcPr>
            <w:tcW w:w="2942" w:type="dxa"/>
          </w:tcPr>
          <w:p w:rsidR="007C41D7" w:rsidRPr="00076210" w:rsidRDefault="007C41D7" w:rsidP="0045606B">
            <w:pPr>
              <w:rPr>
                <w:rFonts w:ascii="Calibri" w:hAnsi="Calibri"/>
                <w:color w:val="000000"/>
              </w:rPr>
            </w:pPr>
            <w:r w:rsidRPr="00F84BD9">
              <w:rPr>
                <w:rFonts w:ascii="Calibri" w:hAnsi="Calibri"/>
                <w:color w:val="000000"/>
              </w:rPr>
              <w:t>TGATGGGCTATACCCCCATC</w:t>
            </w:r>
          </w:p>
        </w:tc>
        <w:tc>
          <w:tcPr>
            <w:tcW w:w="3584" w:type="dxa"/>
          </w:tcPr>
          <w:p w:rsidR="007C41D7" w:rsidRPr="00076210" w:rsidRDefault="007C41D7" w:rsidP="0045606B">
            <w:pPr>
              <w:rPr>
                <w:rFonts w:ascii="Calibri" w:hAnsi="Calibri"/>
                <w:color w:val="000000"/>
              </w:rPr>
            </w:pPr>
            <w:r w:rsidRPr="00F84BD9">
              <w:rPr>
                <w:rFonts w:ascii="Calibri" w:hAnsi="Calibri"/>
                <w:color w:val="000000"/>
              </w:rPr>
              <w:t>GAGACATTCCCAAGGGCATTC</w:t>
            </w:r>
          </w:p>
        </w:tc>
      </w:tr>
      <w:tr w:rsidR="007C41D7" w:rsidTr="0045606B">
        <w:tc>
          <w:tcPr>
            <w:tcW w:w="2330" w:type="dxa"/>
          </w:tcPr>
          <w:p w:rsidR="007C41D7" w:rsidRDefault="007C41D7" w:rsidP="0045606B">
            <w:r>
              <w:t>COX-2</w:t>
            </w:r>
          </w:p>
        </w:tc>
        <w:tc>
          <w:tcPr>
            <w:tcW w:w="2942" w:type="dxa"/>
          </w:tcPr>
          <w:p w:rsidR="007C41D7" w:rsidRPr="00076210" w:rsidRDefault="007C41D7" w:rsidP="0045606B">
            <w:pPr>
              <w:rPr>
                <w:rFonts w:ascii="Calibri" w:hAnsi="Calibri"/>
                <w:color w:val="000000"/>
              </w:rPr>
            </w:pPr>
            <w:r w:rsidRPr="00F84BD9">
              <w:rPr>
                <w:rFonts w:ascii="Calibri" w:hAnsi="Calibri"/>
                <w:color w:val="000000"/>
              </w:rPr>
              <w:t>ACCCGGACTGGATTCTACGG</w:t>
            </w:r>
          </w:p>
        </w:tc>
        <w:tc>
          <w:tcPr>
            <w:tcW w:w="3584" w:type="dxa"/>
          </w:tcPr>
          <w:p w:rsidR="007C41D7" w:rsidRPr="00076210" w:rsidRDefault="007C41D7" w:rsidP="0045606B">
            <w:pPr>
              <w:rPr>
                <w:rFonts w:ascii="Calibri" w:hAnsi="Calibri"/>
                <w:color w:val="000000"/>
              </w:rPr>
            </w:pPr>
            <w:r w:rsidRPr="00F84BD9">
              <w:rPr>
                <w:rFonts w:ascii="Calibri" w:hAnsi="Calibri"/>
                <w:color w:val="000000"/>
              </w:rPr>
              <w:t>TGGGCTTCAGCGGTAATTTG</w:t>
            </w:r>
          </w:p>
        </w:tc>
      </w:tr>
      <w:tr w:rsidR="007C41D7" w:rsidTr="0045606B">
        <w:tc>
          <w:tcPr>
            <w:tcW w:w="2330" w:type="dxa"/>
          </w:tcPr>
          <w:p w:rsidR="007C41D7" w:rsidRDefault="007C41D7" w:rsidP="0045606B">
            <w:r>
              <w:t>IL-1</w:t>
            </w:r>
          </w:p>
        </w:tc>
        <w:tc>
          <w:tcPr>
            <w:tcW w:w="2942" w:type="dxa"/>
          </w:tcPr>
          <w:p w:rsidR="007C41D7" w:rsidRPr="00F84BD9" w:rsidRDefault="007C41D7" w:rsidP="0045606B">
            <w:pPr>
              <w:rPr>
                <w:rFonts w:ascii="Calibri" w:hAnsi="Calibri"/>
                <w:color w:val="000000"/>
              </w:rPr>
            </w:pPr>
            <w:r w:rsidRPr="00F84BD9">
              <w:rPr>
                <w:rFonts w:ascii="Calibri" w:hAnsi="Calibri"/>
                <w:color w:val="000000"/>
              </w:rPr>
              <w:t>CTGAAGATGACCTGGAGGCC</w:t>
            </w:r>
          </w:p>
        </w:tc>
        <w:tc>
          <w:tcPr>
            <w:tcW w:w="3584" w:type="dxa"/>
          </w:tcPr>
          <w:p w:rsidR="007C41D7" w:rsidRPr="00F84BD9" w:rsidRDefault="007C41D7" w:rsidP="0045606B">
            <w:pPr>
              <w:rPr>
                <w:rFonts w:ascii="Calibri" w:hAnsi="Calibri"/>
                <w:color w:val="000000"/>
              </w:rPr>
            </w:pPr>
            <w:r w:rsidRPr="00F84BD9">
              <w:rPr>
                <w:rFonts w:ascii="Calibri" w:hAnsi="Calibri"/>
                <w:color w:val="000000"/>
              </w:rPr>
              <w:t>TGGAAGCTGTGAGGTGCTGAT</w:t>
            </w:r>
          </w:p>
        </w:tc>
      </w:tr>
      <w:tr w:rsidR="007C41D7" w:rsidTr="0045606B">
        <w:tc>
          <w:tcPr>
            <w:tcW w:w="2330" w:type="dxa"/>
          </w:tcPr>
          <w:p w:rsidR="007C41D7" w:rsidRDefault="007C41D7" w:rsidP="0045606B">
            <w:r>
              <w:t>VEGF-</w:t>
            </w:r>
            <w:r>
              <w:rPr>
                <w:rFonts w:ascii="Times New Roman" w:hAnsi="Times New Roman" w:cs="Times New Roman"/>
              </w:rPr>
              <w:t>ɑ</w:t>
            </w:r>
          </w:p>
        </w:tc>
        <w:tc>
          <w:tcPr>
            <w:tcW w:w="2942" w:type="dxa"/>
          </w:tcPr>
          <w:p w:rsidR="007C41D7" w:rsidRPr="00F84BD9" w:rsidRDefault="007C41D7" w:rsidP="0045606B">
            <w:pPr>
              <w:rPr>
                <w:rFonts w:ascii="Calibri" w:hAnsi="Calibri"/>
                <w:color w:val="000000"/>
              </w:rPr>
            </w:pPr>
            <w:r w:rsidRPr="00F84BD9">
              <w:rPr>
                <w:rFonts w:ascii="Calibri" w:hAnsi="Calibri"/>
                <w:color w:val="000000"/>
              </w:rPr>
              <w:t>AGCGGAGAAAGCATTTGTTTG</w:t>
            </w:r>
          </w:p>
        </w:tc>
        <w:tc>
          <w:tcPr>
            <w:tcW w:w="3584" w:type="dxa"/>
          </w:tcPr>
          <w:p w:rsidR="007C41D7" w:rsidRPr="00F84BD9" w:rsidRDefault="007C41D7" w:rsidP="0045606B">
            <w:pPr>
              <w:rPr>
                <w:rFonts w:ascii="Calibri" w:hAnsi="Calibri"/>
                <w:color w:val="000000"/>
              </w:rPr>
            </w:pPr>
            <w:r w:rsidRPr="00F84BD9">
              <w:rPr>
                <w:rFonts w:ascii="Calibri" w:hAnsi="Calibri"/>
                <w:color w:val="000000"/>
              </w:rPr>
              <w:t>TTGCAACGCGAGTCTGTGTT</w:t>
            </w:r>
          </w:p>
        </w:tc>
      </w:tr>
      <w:tr w:rsidR="007C41D7" w:rsidTr="0045606B">
        <w:tc>
          <w:tcPr>
            <w:tcW w:w="2330" w:type="dxa"/>
          </w:tcPr>
          <w:p w:rsidR="007C41D7" w:rsidRDefault="007C41D7" w:rsidP="0045606B">
            <w:r>
              <w:t>IL-6</w:t>
            </w:r>
          </w:p>
        </w:tc>
        <w:tc>
          <w:tcPr>
            <w:tcW w:w="2942" w:type="dxa"/>
          </w:tcPr>
          <w:p w:rsidR="007C41D7" w:rsidRPr="00F84BD9" w:rsidRDefault="007C41D7" w:rsidP="0045606B">
            <w:pPr>
              <w:rPr>
                <w:rFonts w:ascii="Calibri" w:hAnsi="Calibri"/>
                <w:color w:val="000000"/>
              </w:rPr>
            </w:pPr>
            <w:r w:rsidRPr="00F84BD9">
              <w:rPr>
                <w:rFonts w:ascii="Calibri" w:hAnsi="Calibri"/>
                <w:color w:val="000000"/>
              </w:rPr>
              <w:t>TGTTGTTGACAGCCACTGCC</w:t>
            </w:r>
          </w:p>
        </w:tc>
        <w:tc>
          <w:tcPr>
            <w:tcW w:w="3584" w:type="dxa"/>
          </w:tcPr>
          <w:p w:rsidR="007C41D7" w:rsidRPr="00F84BD9" w:rsidRDefault="007C41D7" w:rsidP="0045606B">
            <w:pPr>
              <w:rPr>
                <w:rFonts w:ascii="Calibri" w:hAnsi="Calibri"/>
                <w:color w:val="000000"/>
              </w:rPr>
            </w:pPr>
            <w:r w:rsidRPr="00F84BD9">
              <w:rPr>
                <w:rFonts w:ascii="Calibri" w:hAnsi="Calibri"/>
                <w:color w:val="000000"/>
              </w:rPr>
              <w:t>CTGTTGTGGGTGGTATCCTCTG</w:t>
            </w:r>
          </w:p>
        </w:tc>
      </w:tr>
    </w:tbl>
    <w:p w:rsidR="007C41D7" w:rsidRDefault="007C41D7" w:rsidP="007C41D7"/>
    <w:p w:rsidR="007C41D7" w:rsidRDefault="007C41D7"/>
    <w:sectPr w:rsidR="007C41D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1D7"/>
    <w:rsid w:val="007C41D7"/>
    <w:rsid w:val="00A33FEE"/>
    <w:rsid w:val="00B77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16D408"/>
  <w15:chartTrackingRefBased/>
  <w15:docId w15:val="{07CF3FB2-63FE-4DF3-86AE-DDCEBE394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41D7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C41D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C41D7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52</Words>
  <Characters>176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a</dc:creator>
  <cp:keywords/>
  <dc:description/>
  <cp:lastModifiedBy>Irena</cp:lastModifiedBy>
  <cp:revision>1</cp:revision>
  <dcterms:created xsi:type="dcterms:W3CDTF">2019-07-17T19:46:00Z</dcterms:created>
  <dcterms:modified xsi:type="dcterms:W3CDTF">2019-07-17T19:50:00Z</dcterms:modified>
</cp:coreProperties>
</file>